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0168" w:rsidRPr="000B4E5A" w:rsidRDefault="001D3F52" w:rsidP="00610168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bookmarkStart w:id="0" w:name="_GoBack"/>
      <w:bookmarkEnd w:id="0"/>
      <w:r w:rsidRPr="000B4E5A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table 1</w:t>
      </w:r>
      <w:r w:rsidR="00610168" w:rsidRPr="000B4E5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: </w:t>
      </w:r>
      <w:r w:rsidR="00346E38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Linear </w:t>
      </w:r>
      <w:r w:rsidR="00610168" w:rsidRPr="000B4E5A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regression </w:t>
      </w:r>
      <w:r w:rsidR="00346E38">
        <w:rPr>
          <w:rFonts w:ascii="Times New Roman" w:hAnsi="Times New Roman" w:cs="Times New Roman"/>
          <w:bCs/>
          <w:sz w:val="20"/>
          <w:szCs w:val="20"/>
          <w:lang w:val="en-US"/>
        </w:rPr>
        <w:t>models</w:t>
      </w:r>
      <w:r w:rsidR="009A0023" w:rsidRPr="000B4E5A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in the PCOS-totals group</w:t>
      </w:r>
      <w:r w:rsidR="009A0023" w:rsidRPr="000B4E5A">
        <w:rPr>
          <w:rFonts w:ascii="Times New Roman" w:hAnsi="Times New Roman" w:cs="Times New Roman"/>
          <w:bCs/>
          <w:sz w:val="20"/>
          <w:szCs w:val="20"/>
          <w:lang w:val="en-US"/>
        </w:rPr>
        <w:tab/>
      </w:r>
      <w:r w:rsidR="009A0023" w:rsidRPr="000B4E5A">
        <w:rPr>
          <w:rFonts w:ascii="Times New Roman" w:hAnsi="Times New Roman" w:cs="Times New Roman"/>
          <w:bCs/>
          <w:sz w:val="20"/>
          <w:szCs w:val="20"/>
          <w:lang w:val="en-US"/>
        </w:rPr>
        <w:tab/>
      </w:r>
      <w:r w:rsidR="009A0023" w:rsidRPr="000B4E5A">
        <w:rPr>
          <w:rFonts w:ascii="Times New Roman" w:hAnsi="Times New Roman" w:cs="Times New Roman"/>
          <w:bCs/>
          <w:sz w:val="20"/>
          <w:szCs w:val="20"/>
          <w:lang w:val="en-US"/>
        </w:rPr>
        <w:tab/>
      </w:r>
    </w:p>
    <w:tbl>
      <w:tblPr>
        <w:tblW w:w="9002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00"/>
        <w:gridCol w:w="1120"/>
        <w:gridCol w:w="1120"/>
        <w:gridCol w:w="1086"/>
        <w:gridCol w:w="1038"/>
        <w:gridCol w:w="1038"/>
      </w:tblGrid>
      <w:tr w:rsidR="00610168" w:rsidRPr="00346E38" w:rsidTr="00FC66BC">
        <w:trPr>
          <w:trHeight w:val="315"/>
        </w:trPr>
        <w:tc>
          <w:tcPr>
            <w:tcW w:w="36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168" w:rsidRPr="00F92F5C" w:rsidRDefault="00610168" w:rsidP="00FC66BC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224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168" w:rsidRPr="00F92F5C" w:rsidRDefault="00610168" w:rsidP="00FC66BC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08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03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03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</w:tr>
      <w:tr w:rsidR="00610168" w:rsidRPr="00F92F5C" w:rsidTr="00FC66BC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Independent variabl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Bet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T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p-</w:t>
            </w:r>
            <w:proofErr w:type="spellStart"/>
            <w:r w:rsidRPr="00F92F5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value</w:t>
            </w:r>
            <w:proofErr w:type="spellEnd"/>
          </w:p>
        </w:tc>
      </w:tr>
      <w:tr w:rsidR="00610168" w:rsidRPr="00F92F5C" w:rsidTr="00FC66BC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168" w:rsidRPr="00F92F5C" w:rsidRDefault="00610168" w:rsidP="00FC66B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F92F5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Dependent</w:t>
            </w:r>
            <w:proofErr w:type="spellEnd"/>
            <w:r w:rsidRPr="00F92F5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 xml:space="preserve"> variable: HbA1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</w:tr>
      <w:tr w:rsidR="00610168" w:rsidRPr="00F92F5C" w:rsidTr="00FC66BC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168" w:rsidRPr="00F92F5C" w:rsidRDefault="00610168" w:rsidP="00FC66B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  <w:t>Ag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0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0.00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-0.0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-0.04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0.968</w:t>
            </w:r>
          </w:p>
        </w:tc>
      </w:tr>
      <w:tr w:rsidR="00610168" w:rsidRPr="00F92F5C" w:rsidTr="00FC66BC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168" w:rsidRPr="00F92F5C" w:rsidRDefault="00610168" w:rsidP="00FC66B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F92F5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BM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 w:eastAsia="de-DE"/>
              </w:rPr>
              <w:t>0.0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 w:eastAsia="de-DE"/>
              </w:rPr>
              <w:t>0.00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 w:eastAsia="de-DE"/>
              </w:rPr>
              <w:t>0.20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 w:eastAsia="de-DE"/>
              </w:rPr>
              <w:t>1.30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 w:eastAsia="de-DE"/>
              </w:rPr>
              <w:t>0.200</w:t>
            </w:r>
          </w:p>
        </w:tc>
      </w:tr>
      <w:tr w:rsidR="00610168" w:rsidRPr="00F92F5C" w:rsidTr="00FC66BC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168" w:rsidRPr="00F92F5C" w:rsidRDefault="00610168" w:rsidP="00FC66B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F92F5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Pericardial fat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 w:eastAsia="de-DE"/>
              </w:rPr>
              <w:t>0.0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de-DE"/>
              </w:rPr>
            </w:pPr>
            <w:r w:rsidRPr="00F92F5C">
              <w:rPr>
                <w:rFonts w:ascii="Times New Roman" w:hAnsi="Times New Roman" w:cs="Times New Roman"/>
                <w:bCs/>
                <w:sz w:val="18"/>
                <w:szCs w:val="18"/>
                <w:lang w:val="en-GB" w:eastAsia="de-DE"/>
              </w:rPr>
              <w:t>0.00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de-DE"/>
              </w:rPr>
            </w:pPr>
            <w:r w:rsidRPr="00F92F5C">
              <w:rPr>
                <w:rFonts w:ascii="Times New Roman" w:hAnsi="Times New Roman" w:cs="Times New Roman"/>
                <w:bCs/>
                <w:sz w:val="18"/>
                <w:szCs w:val="18"/>
                <w:lang w:val="en-GB" w:eastAsia="de-DE"/>
              </w:rPr>
              <w:t>0.37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de-DE"/>
              </w:rPr>
            </w:pPr>
            <w:r w:rsidRPr="00F92F5C">
              <w:rPr>
                <w:rFonts w:ascii="Times New Roman" w:hAnsi="Times New Roman" w:cs="Times New Roman"/>
                <w:bCs/>
                <w:sz w:val="18"/>
                <w:szCs w:val="18"/>
                <w:lang w:val="en-GB" w:eastAsia="de-DE"/>
              </w:rPr>
              <w:t>2.21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de-DE"/>
              </w:rPr>
            </w:pPr>
            <w:r w:rsidRPr="00F92F5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de-DE"/>
              </w:rPr>
              <w:t>0.033</w:t>
            </w:r>
          </w:p>
        </w:tc>
      </w:tr>
      <w:tr w:rsidR="00610168" w:rsidRPr="00346E38" w:rsidTr="00FC66BC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168" w:rsidRPr="00F92F5C" w:rsidRDefault="00610168" w:rsidP="00FC66BC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 w:eastAsia="de-DE"/>
              </w:rPr>
            </w:pPr>
            <w:r w:rsidRPr="00F92F5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 w:eastAsia="de-DE"/>
              </w:rPr>
              <w:t>Dependent variable: fasting plasma glucos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168" w:rsidRPr="00F92F5C" w:rsidRDefault="00610168" w:rsidP="00FC66BC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de-D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de-DE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de-DE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 w:eastAsia="de-DE"/>
              </w:rPr>
            </w:pPr>
          </w:p>
        </w:tc>
      </w:tr>
      <w:tr w:rsidR="00610168" w:rsidRPr="00F92F5C" w:rsidTr="00FC66BC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168" w:rsidRPr="00F92F5C" w:rsidRDefault="00610168" w:rsidP="00FC66B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  <w:t>Ag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-0.2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0.16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-0.2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-1.77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0.084</w:t>
            </w:r>
          </w:p>
        </w:tc>
      </w:tr>
      <w:tr w:rsidR="00610168" w:rsidRPr="00F92F5C" w:rsidTr="00FC66BC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168" w:rsidRPr="00F92F5C" w:rsidRDefault="00610168" w:rsidP="00FC66B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  <w:t>BM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0.2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0.20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0.16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1.24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0.221</w:t>
            </w:r>
          </w:p>
        </w:tc>
      </w:tr>
      <w:tr w:rsidR="00610168" w:rsidRPr="00F92F5C" w:rsidTr="00FC66BC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168" w:rsidRPr="00F92F5C" w:rsidRDefault="00610168" w:rsidP="00FC66B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F92F5C"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  <w:t>Pericardial</w:t>
            </w:r>
            <w:proofErr w:type="spellEnd"/>
            <w:r w:rsidRPr="00F92F5C"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F92F5C"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  <w:t>fa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0.6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0.14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0.64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4.57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3B54E6" w:rsidP="00FC66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&lt;0.001</w:t>
            </w:r>
          </w:p>
        </w:tc>
      </w:tr>
      <w:tr w:rsidR="00610168" w:rsidRPr="00F92F5C" w:rsidTr="00FC66BC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168" w:rsidRPr="00F92F5C" w:rsidRDefault="00610168" w:rsidP="00FC66BC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F92F5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Dependent</w:t>
            </w:r>
            <w:proofErr w:type="spellEnd"/>
            <w:r w:rsidRPr="00F92F5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 xml:space="preserve"> variable: </w:t>
            </w:r>
            <w:proofErr w:type="spellStart"/>
            <w:r w:rsidRPr="00F92F5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glucose</w:t>
            </w:r>
            <w:proofErr w:type="spellEnd"/>
            <w:r w:rsidRPr="00F92F5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 xml:space="preserve"> 30´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</w:p>
        </w:tc>
      </w:tr>
      <w:tr w:rsidR="00610168" w:rsidRPr="00F92F5C" w:rsidTr="00FC66BC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168" w:rsidRPr="00F92F5C" w:rsidRDefault="00610168" w:rsidP="00FC66B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  <w:t>Ag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-0.4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0.64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-0.11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-0.69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0.490</w:t>
            </w:r>
          </w:p>
        </w:tc>
      </w:tr>
      <w:tr w:rsidR="00610168" w:rsidRPr="00F92F5C" w:rsidTr="00FC66BC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168" w:rsidRPr="00F92F5C" w:rsidRDefault="00610168" w:rsidP="00FC66B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  <w:t>BM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0.7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0.77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0.14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0.92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0.360</w:t>
            </w:r>
          </w:p>
        </w:tc>
      </w:tr>
      <w:tr w:rsidR="00610168" w:rsidRPr="00F92F5C" w:rsidTr="00FC66BC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168" w:rsidRPr="00F92F5C" w:rsidRDefault="00610168" w:rsidP="00FC66B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F92F5C"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  <w:t>Pericardial</w:t>
            </w:r>
            <w:proofErr w:type="spellEnd"/>
            <w:r w:rsidRPr="00F92F5C"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F92F5C"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  <w:t>fa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1.3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0.54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0.40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2.39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22</w:t>
            </w:r>
          </w:p>
        </w:tc>
      </w:tr>
      <w:tr w:rsidR="00610168" w:rsidRPr="00F92F5C" w:rsidTr="00FC66BC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168" w:rsidRPr="00F92F5C" w:rsidRDefault="00610168" w:rsidP="00FC66BC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 w:eastAsia="de-DE"/>
              </w:rPr>
            </w:pPr>
            <w:r w:rsidRPr="00F92F5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 w:eastAsia="de-DE"/>
              </w:rPr>
              <w:t>Dependent variable: glucose 60´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</w:tr>
      <w:tr w:rsidR="00610168" w:rsidRPr="00F92F5C" w:rsidTr="00FC66BC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168" w:rsidRPr="00F92F5C" w:rsidRDefault="00610168" w:rsidP="00FC66B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  <w:t>Ag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-0.6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0.95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-0.10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-0.68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0.495</w:t>
            </w:r>
          </w:p>
        </w:tc>
      </w:tr>
      <w:tr w:rsidR="00610168" w:rsidRPr="00F92F5C" w:rsidTr="00FC66BC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168" w:rsidRPr="00F92F5C" w:rsidRDefault="00610168" w:rsidP="00FC66B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  <w:t>BM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1.3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1.14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0.17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1.18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0.243</w:t>
            </w:r>
          </w:p>
        </w:tc>
      </w:tr>
      <w:tr w:rsidR="00610168" w:rsidRPr="00F92F5C" w:rsidTr="00FC66BC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168" w:rsidRPr="00F92F5C" w:rsidRDefault="00610168" w:rsidP="00FC66B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F92F5C"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  <w:t>Pericardial</w:t>
            </w:r>
            <w:proofErr w:type="spellEnd"/>
            <w:r w:rsidRPr="00F92F5C"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F92F5C"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  <w:t>fa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2.2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0.80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0.45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2.81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3B54E6" w:rsidP="00FC66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&lt;0.001</w:t>
            </w:r>
          </w:p>
        </w:tc>
      </w:tr>
      <w:tr w:rsidR="00610168" w:rsidRPr="00F92F5C" w:rsidTr="00FC66BC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168" w:rsidRPr="00F92F5C" w:rsidRDefault="00610168" w:rsidP="00FC66BC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F92F5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Dependent</w:t>
            </w:r>
            <w:proofErr w:type="spellEnd"/>
            <w:r w:rsidRPr="00F92F5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 xml:space="preserve"> variable: </w:t>
            </w:r>
            <w:proofErr w:type="spellStart"/>
            <w:r w:rsidRPr="00F92F5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glucose</w:t>
            </w:r>
            <w:proofErr w:type="spellEnd"/>
            <w:r w:rsidRPr="00F92F5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 xml:space="preserve"> 90´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</w:tr>
      <w:tr w:rsidR="00610168" w:rsidRPr="00F92F5C" w:rsidTr="00FC66BC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168" w:rsidRPr="00F92F5C" w:rsidRDefault="00610168" w:rsidP="00FC66B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  <w:t>Ag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0.9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0.80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0.19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1.2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0.235</w:t>
            </w:r>
          </w:p>
        </w:tc>
      </w:tr>
      <w:tr w:rsidR="00610168" w:rsidRPr="00F92F5C" w:rsidTr="00FC66BC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168" w:rsidRPr="00F92F5C" w:rsidRDefault="00610168" w:rsidP="00FC66B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  <w:t>BM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1.6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0.95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0.26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1.76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0.085</w:t>
            </w:r>
          </w:p>
        </w:tc>
      </w:tr>
      <w:tr w:rsidR="00610168" w:rsidRPr="00F92F5C" w:rsidTr="00FC66BC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168" w:rsidRPr="00F92F5C" w:rsidRDefault="00610168" w:rsidP="00FC66B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F92F5C"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  <w:t>Pericardial</w:t>
            </w:r>
            <w:proofErr w:type="spellEnd"/>
            <w:r w:rsidRPr="00F92F5C"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F92F5C"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  <w:t>fa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0.9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0.68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0.22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1.33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0.191</w:t>
            </w:r>
          </w:p>
        </w:tc>
      </w:tr>
      <w:tr w:rsidR="00610168" w:rsidRPr="00F92F5C" w:rsidTr="00FC66BC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168" w:rsidRPr="00F92F5C" w:rsidRDefault="00610168" w:rsidP="00FC66BC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F92F5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Dependent</w:t>
            </w:r>
            <w:proofErr w:type="spellEnd"/>
            <w:r w:rsidRPr="00F92F5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 xml:space="preserve"> variable: </w:t>
            </w:r>
            <w:proofErr w:type="spellStart"/>
            <w:r w:rsidRPr="00F92F5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glucose</w:t>
            </w:r>
            <w:proofErr w:type="spellEnd"/>
            <w:r w:rsidRPr="00F92F5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 xml:space="preserve"> 120´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</w:tr>
      <w:tr w:rsidR="00610168" w:rsidRPr="00F92F5C" w:rsidTr="00FC66BC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168" w:rsidRPr="00F92F5C" w:rsidRDefault="00610168" w:rsidP="00FC66B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  <w:t>Ag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0.6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0.62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0.16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1.07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0.289</w:t>
            </w:r>
          </w:p>
        </w:tc>
      </w:tr>
      <w:tr w:rsidR="00610168" w:rsidRPr="00F92F5C" w:rsidTr="00FC66BC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168" w:rsidRPr="00F92F5C" w:rsidRDefault="00610168" w:rsidP="00FC66B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  <w:t>BM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1.7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0.75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0.35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2.29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27</w:t>
            </w:r>
          </w:p>
        </w:tc>
      </w:tr>
      <w:tr w:rsidR="00610168" w:rsidRPr="00F92F5C" w:rsidTr="00FC66BC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168" w:rsidRPr="00F92F5C" w:rsidRDefault="00610168" w:rsidP="00FC66B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F92F5C"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  <w:t>Pericardial</w:t>
            </w:r>
            <w:proofErr w:type="spellEnd"/>
            <w:r w:rsidRPr="00F92F5C"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F92F5C"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  <w:t>fa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0.2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0.53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0.09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0.55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0.584</w:t>
            </w:r>
          </w:p>
        </w:tc>
      </w:tr>
      <w:tr w:rsidR="00610168" w:rsidRPr="00346E38" w:rsidTr="00FC66BC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168" w:rsidRPr="00F92F5C" w:rsidRDefault="00610168" w:rsidP="00FC66BC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 w:eastAsia="de-DE"/>
              </w:rPr>
            </w:pPr>
            <w:r w:rsidRPr="00F92F5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 w:eastAsia="de-DE"/>
              </w:rPr>
              <w:t>Dependent variable: Disposition index (IGI*ISI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</w:tr>
      <w:tr w:rsidR="00610168" w:rsidRPr="00F92F5C" w:rsidTr="00FC66BC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168" w:rsidRPr="00F92F5C" w:rsidRDefault="00610168" w:rsidP="00FC66B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  <w:t>Ag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-0.0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0.22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-0.00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-0.04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0.965</w:t>
            </w:r>
          </w:p>
        </w:tc>
      </w:tr>
      <w:tr w:rsidR="00610168" w:rsidRPr="00F92F5C" w:rsidTr="00FC66BC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168" w:rsidRPr="00F92F5C" w:rsidRDefault="00610168" w:rsidP="00FC66B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  <w:t>BM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-0.0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0.26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-0.06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-0.35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0.722</w:t>
            </w:r>
          </w:p>
        </w:tc>
      </w:tr>
      <w:tr w:rsidR="00610168" w:rsidRPr="00F92F5C" w:rsidTr="00FC66BC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168" w:rsidRPr="00F92F5C" w:rsidRDefault="00610168" w:rsidP="00FC66B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F92F5C"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  <w:t>Pericardial</w:t>
            </w:r>
            <w:proofErr w:type="spellEnd"/>
            <w:r w:rsidRPr="00F92F5C"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F92F5C"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  <w:t>fa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-0.2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0.19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-0.27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-1.49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0.144</w:t>
            </w:r>
          </w:p>
        </w:tc>
      </w:tr>
      <w:tr w:rsidR="00610168" w:rsidRPr="00F92F5C" w:rsidTr="00FC66BC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168" w:rsidRPr="00F92F5C" w:rsidRDefault="00610168" w:rsidP="00FC66BC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 w:eastAsia="de-DE"/>
              </w:rPr>
            </w:pPr>
            <w:r w:rsidRPr="00F92F5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 w:eastAsia="de-DE"/>
              </w:rPr>
              <w:t>Dependent variable: OGI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</w:tr>
      <w:tr w:rsidR="00610168" w:rsidRPr="00F92F5C" w:rsidTr="00FC66BC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168" w:rsidRPr="00F92F5C" w:rsidRDefault="00610168" w:rsidP="00FC66B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  <w:t>Ag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3.9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1.99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0.29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1.99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0.053</w:t>
            </w:r>
          </w:p>
        </w:tc>
      </w:tr>
      <w:tr w:rsidR="00610168" w:rsidRPr="00F92F5C" w:rsidTr="00FC66BC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168" w:rsidRPr="00F92F5C" w:rsidRDefault="00610168" w:rsidP="00FC66B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  <w:t>BM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-6.3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2.35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-0.36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-2.67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11</w:t>
            </w:r>
          </w:p>
        </w:tc>
      </w:tr>
      <w:tr w:rsidR="00610168" w:rsidRPr="00F92F5C" w:rsidTr="00FC66BC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168" w:rsidRPr="00F92F5C" w:rsidRDefault="00610168" w:rsidP="00FC66B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F92F5C"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  <w:t>Pericardial</w:t>
            </w:r>
            <w:proofErr w:type="spellEnd"/>
            <w:r w:rsidRPr="00F92F5C"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F92F5C">
              <w:rPr>
                <w:rFonts w:ascii="Times New Roman" w:hAnsi="Times New Roman" w:cs="Times New Roman"/>
                <w:color w:val="000000"/>
                <w:sz w:val="18"/>
                <w:szCs w:val="18"/>
                <w:lang w:eastAsia="de-DE"/>
              </w:rPr>
              <w:t>fa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-4.9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1.68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-0.44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-2.9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610168" w:rsidRPr="00F92F5C" w:rsidRDefault="00610168" w:rsidP="00FC66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F92F5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06</w:t>
            </w:r>
          </w:p>
        </w:tc>
      </w:tr>
    </w:tbl>
    <w:p w:rsidR="00CC7FD2" w:rsidRDefault="00610168">
      <w:r w:rsidRPr="00F92F5C">
        <w:rPr>
          <w:rFonts w:ascii="Times New Roman" w:hAnsi="Times New Roman" w:cs="Times New Roman"/>
          <w:sz w:val="18"/>
          <w:szCs w:val="18"/>
        </w:rPr>
        <w:t>________________________________________________________________________________</w:t>
      </w:r>
      <w:r>
        <w:rPr>
          <w:rFonts w:ascii="Times New Roman" w:hAnsi="Times New Roman" w:cs="Times New Roman"/>
          <w:sz w:val="18"/>
          <w:szCs w:val="18"/>
        </w:rPr>
        <w:t>__________________</w:t>
      </w:r>
      <w:r w:rsidRPr="00F92F5C">
        <w:rPr>
          <w:rFonts w:ascii="Times New Roman" w:hAnsi="Times New Roman" w:cs="Times New Roman"/>
          <w:sz w:val="18"/>
          <w:szCs w:val="18"/>
        </w:rPr>
        <w:t>__</w:t>
      </w:r>
    </w:p>
    <w:sectPr w:rsidR="00CC7FD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0168"/>
    <w:rsid w:val="000B4E5A"/>
    <w:rsid w:val="001D3F52"/>
    <w:rsid w:val="002C5443"/>
    <w:rsid w:val="00346E38"/>
    <w:rsid w:val="003B54E6"/>
    <w:rsid w:val="00610168"/>
    <w:rsid w:val="00670D42"/>
    <w:rsid w:val="009A0023"/>
    <w:rsid w:val="00CC7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90A12B-E36C-4FED-B3F3-790C79CE9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1016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303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ichael Leutner</dc:creator>
  <cp:keywords/>
  <dc:description/>
  <cp:lastModifiedBy>Dr. Michael Leutner</cp:lastModifiedBy>
  <cp:revision>2</cp:revision>
  <dcterms:created xsi:type="dcterms:W3CDTF">2018-07-06T06:51:00Z</dcterms:created>
  <dcterms:modified xsi:type="dcterms:W3CDTF">2018-07-06T06:51:00Z</dcterms:modified>
</cp:coreProperties>
</file>